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Look w:val="04A0" w:firstRow="1" w:lastRow="0" w:firstColumn="1" w:lastColumn="0" w:noHBand="0" w:noVBand="1"/>
      </w:tblPr>
      <w:tblGrid>
        <w:gridCol w:w="794"/>
        <w:gridCol w:w="1209"/>
        <w:gridCol w:w="1209"/>
        <w:gridCol w:w="1209"/>
        <w:gridCol w:w="2013"/>
        <w:gridCol w:w="773"/>
        <w:gridCol w:w="1215"/>
      </w:tblGrid>
      <w:tr w:rsidR="00FE45A8" w14:paraId="610BD683" w14:textId="77777777">
        <w:trPr>
          <w:trHeight w:val="270"/>
        </w:trPr>
        <w:tc>
          <w:tcPr>
            <w:tcW w:w="84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5779F" w14:textId="77777777" w:rsidR="00FE45A8" w:rsidRDefault="00EC5B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EC5B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ultimedia Appendix 6. Birth cohort effects of pediatric asthma prevalence in the Western Pacific Region (1990-2019).</w:t>
            </w:r>
            <w:r w:rsidRPr="00EC5B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  <w:p w14:paraId="14822D2D" w14:textId="4F3E477A" w:rsidR="00EC5BC2" w:rsidRDefault="00EC5BC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FE45A8" w14:paraId="52914374" w14:textId="77777777">
        <w:trPr>
          <w:trHeight w:val="270"/>
        </w:trPr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3E2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hort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1A7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te Ratio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E95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ILo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078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IHi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73B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ocation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5EF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4DC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abel</w:t>
            </w:r>
          </w:p>
        </w:tc>
      </w:tr>
      <w:tr w:rsidR="00FE45A8" w14:paraId="03EE09A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A9C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518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06768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01B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03388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702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65716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0AC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CEF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81B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6F936DE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DED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F1C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33520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86A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37898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932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560241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1AF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F00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6A9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5145493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66E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5F7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18425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7D5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01834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D27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534744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D5B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364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299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30C51B3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CE3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66D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B21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562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E82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A21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6E5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55DB4BAC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647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38F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79926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180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5995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ACF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183426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47F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861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764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3CF7B9B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E31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FE5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80532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DA9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42603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1A6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385584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F6C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241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1F4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679060B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7B6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D06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56913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B88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54017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894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868458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7DE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BD2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BB7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1DC5546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DA3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92F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8999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50B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19988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420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109015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829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294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992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50A627F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B87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CC6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84607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779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61794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80E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583340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BA8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02B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F92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0A8664E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81A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A3A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8185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1C6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9590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394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873733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E45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69A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A85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2072DA3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AE5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AFB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73424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38A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95013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720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666046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419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90F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81D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73491AB5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758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A39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B31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42C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F32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331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4F2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228F869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75C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666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56504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603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59967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1B0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696632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082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935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620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15DDB301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707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A45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81539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C99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53974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945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280401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D78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FF0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BD3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6618CA8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FBA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7B7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63260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E58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4286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C06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095944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8D5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908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648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175C744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FAC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F40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05709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FE5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8834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5B2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716817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BC7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E34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561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423D1E4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5DD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2A9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029320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B80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454738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6C4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9128543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150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09A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254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1AD26FB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BC4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968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491489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B5B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138964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5DA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9573635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117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584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59C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7ACD689A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082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113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73702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3C8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48132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A61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9549195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BB7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886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2F9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49357B9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D75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77D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DB9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954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CC5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C98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A0F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99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99</w:t>
            </w:r>
          </w:p>
        </w:tc>
      </w:tr>
      <w:tr w:rsidR="00FE45A8" w14:paraId="16714532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823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2A9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95630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348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20641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1B8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134408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85C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EF4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310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0F8317A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4C9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AE0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55379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F71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63580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53C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967600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96A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D96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9EC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477B5327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70C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59D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64617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F3D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146027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307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4454693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AD5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4B8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55F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1B1B137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D84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34B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01872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468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94863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E69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697634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DDA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B6C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636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14B8A74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72E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950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8874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DBC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95029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178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180919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F67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9A8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22F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724308A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66C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4F1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50636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FAE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11128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1A3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092484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415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6C0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D07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4A572AC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CB5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09E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37520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486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3076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18F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831474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9AF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F07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F31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7B2D77E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D13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D1F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F5C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83F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AA0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809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2DF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527482E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B9D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7BD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96228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E84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78024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F1B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522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DD7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8AC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DEF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4B388F2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910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2FC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90901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FA5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54932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E0A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389371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83B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D2C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D07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77159E8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3CF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892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76303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6FB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95579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5FD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7314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F3A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363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DE8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44C40A5C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F8E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C22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53504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3A0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49972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A23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853668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EDF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3D8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5C5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49A6F672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516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981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0325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67C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26219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AEC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498454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192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9EE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D4D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59770B2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525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8F9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54585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8D7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49433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E08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86310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794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460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2F7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558B36A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A01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826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83119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8BA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83430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3E2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663988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A97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729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3EE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726F5BF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8AF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F73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8A4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112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B79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256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8CF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7A7B3FE8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A93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692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19622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7E1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65100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32E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504841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DB3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1DF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0A5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565749D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B02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82C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90441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746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58184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226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208310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D5F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3B5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782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6F2DB0A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86E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492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711600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D1F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02935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8DF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2815558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9D5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D8F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44C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75B0A2A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DEF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CA1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358232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561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99918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440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8694521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311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C8F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F56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50D42BD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C55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862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00747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6C9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8752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C29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137612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81A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C8D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287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65A3306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529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086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56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609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0169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30E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15899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2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5E9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D90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3D1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98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89</w:t>
            </w:r>
          </w:p>
        </w:tc>
      </w:tr>
      <w:tr w:rsidR="00FE45A8" w14:paraId="7F0B4B62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07A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A36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53039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655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11851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1DF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237770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178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4F3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E14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0B5326F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E77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734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794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6B8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6EC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DC7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458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586BF3A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18B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F54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77797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B73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16886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1CE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732184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DF8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CDD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218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3A0A07A8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B71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B9E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48941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17F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23026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A11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151484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D03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629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EC8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444C00C5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813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C66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31743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E43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37850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BFF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981226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5AD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BF3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D4B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72269F47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628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A50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790375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9CE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2142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813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0675892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400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EC1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19F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16DB566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529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399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39289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0BB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46836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A95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637856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79B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53E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600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6CF1C26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36B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ABA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37660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D14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20987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85C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299446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51C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00E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CF0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668FFFE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4C6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99D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61854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6EF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71875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243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010546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4E8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86D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87A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1F305CD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428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F7B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67A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E1B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C28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C25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E6D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369140C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4C7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2DD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24395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B5A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73603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76A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40170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93E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BC7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BF2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01F6FB6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3F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F57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11037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94F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69809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E30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128420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589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529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9FB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2C9190D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724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7E1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08177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16D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15991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11E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976779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453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7D0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C09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661929D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3B9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BAE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48214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BA4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21618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525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710588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923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954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B99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439D836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384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28E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95573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300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74680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B3D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584857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F7C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8CF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F3B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62F957A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E58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72B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62635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B36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40616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9FE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035196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824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60D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E94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6B2FC52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96F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32A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06878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485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6967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643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559631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06B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776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404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6FB41DB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EE5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6DA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9F6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9A5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D63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2CE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D4B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62CA981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845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EFE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09621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D1C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89840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9D1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402925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D82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CEC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640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5C3E8AE2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6B7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AE8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09965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C23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03087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7DA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279183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B9C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D02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DE2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073A25C8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DE9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FC3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09466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3D5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91761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31F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404666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3C3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533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FA9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1B253A5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175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1CF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76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ACF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64986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3DA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7276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150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3DF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B11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01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9</w:t>
            </w:r>
          </w:p>
        </w:tc>
      </w:tr>
      <w:tr w:rsidR="00FE45A8" w14:paraId="5AC6523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EEA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79F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98429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2DB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15695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193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317432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C30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A2A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1E8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1DEFC4C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2AF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AED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54064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FE7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72883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FF7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599488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ED2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5C6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1C5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74864A11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A11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D6C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70178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C38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69920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B1B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873531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733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800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B39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5F6EF45A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553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7C7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B8A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514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171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679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AEB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4A907C52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184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581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02552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9E0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01252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88C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208035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F51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239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36D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4E9920E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21B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5D3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57115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DF9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47841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AC0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8430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7D8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AC7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E23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1022E77A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A5B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6A1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71907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450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05242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F2A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62489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FE5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AF5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5EF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5AC0950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DA3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078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24338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E16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27074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7B8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644406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794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879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383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79C6690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3CB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F66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35946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2F7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6703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358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635823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96E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A08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DE6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521B5A8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967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4A1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81343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714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60573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B21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29616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F04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980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16C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63D4696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F55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F3A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44280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670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31918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507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744825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49B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71B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1B3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7CD921F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168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C92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DF1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9A4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675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800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277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450DB788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3A0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260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73694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509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2424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37A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44134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F5D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884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152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12CE0A31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B1C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E85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77513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55E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95740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36A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827421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F6F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42F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FB2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6F50684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AE2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CCE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62381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FB4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80783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D86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756479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6F1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A69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A60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6D565261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6BA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AE1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53871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CDF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85001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CD4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791235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23D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825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3DA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171D954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4DF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112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77029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4B9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3069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460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370497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7B0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1C7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330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12FD6E1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0F3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DC2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71253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65B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1308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C58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904941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728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995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4E3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318B9CB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627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785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37609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B18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89552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D29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303949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E40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625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B15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5A1D42C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D61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0FF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6DF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B61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230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32C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486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086A3B1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92E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9F5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4208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2E1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41072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0B0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144210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147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9AE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A98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615E70A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D12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78F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649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9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A32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9078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9EF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0503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2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097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27D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7A5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200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09</w:t>
            </w:r>
          </w:p>
        </w:tc>
      </w:tr>
      <w:tr w:rsidR="00FE45A8" w14:paraId="0117F851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01E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730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93938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D71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97894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4C2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61200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098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2A9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366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752CD58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DD1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C45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90833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44C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449303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0A0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86587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FE9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DD3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B34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312E53F7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80D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03F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94929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BDC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11744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5B7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528094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F9F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42E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91A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00845EA8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E93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F5E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17902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F36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07660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087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694862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B64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E33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8C0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1A232EB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076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F95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413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A52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35038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5AA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750678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B86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D57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DB9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35BDC0A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E98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4E0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C51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1B2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CDE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36B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B54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29D9E63C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97E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01D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13841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5FE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09763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6BA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449242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934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026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D2F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3D90069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4E7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B7D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29416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E0A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04129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C12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853469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F43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CB0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BEB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524115D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8FD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F68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10437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E8A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9219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A86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716700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720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03E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DB6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468653B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035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14D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13376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8B9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68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F3E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403703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773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C5A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879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32ECED1A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ABB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6EF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59858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75A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480669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9BC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331097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2B9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BF4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0F6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1323B88C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CC7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0EA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9597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E87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04698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FCF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966021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54F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815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DEF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22B4565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8E4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153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2116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5CC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6482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40C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772966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C20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2EB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970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2B98F84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0E1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1F5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DD4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798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2B9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7A9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4C1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597F57C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E24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AF2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02419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64D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22326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B25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793232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9C9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C5F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534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779144F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974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6AA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25329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179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72463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683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5971584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3C4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6D5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BFD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69150202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8C5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4ED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24179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128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65956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BA1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9741016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ACE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B10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247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78C4A8E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EE9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742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881670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454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549562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7C5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6151735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4E1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36B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234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7CEE6EA1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33D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706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86758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0D7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83525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21A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892199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45D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9BB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1F1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10C2CBF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012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5B1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78357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543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92166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0AD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609180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994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F0B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A33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6ECE1B5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C1C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44A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09808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D3A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25704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43E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55854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D2C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CD1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0EF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0B01CCF5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550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388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491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E99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2C9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2B1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FED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199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99</w:t>
            </w:r>
          </w:p>
        </w:tc>
      </w:tr>
      <w:tr w:rsidR="00FE45A8" w14:paraId="3355F80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807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F8B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29661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DB3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39987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E3D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923547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287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4A4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5E1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089EF8CC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92D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E0D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46327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10B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71876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308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041488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2C3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62F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622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093D1B5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502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8C5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57158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BB3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46293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2B3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807568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791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F89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B05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655D69DA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EBD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6E0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71749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AAA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33229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C32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012007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486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12E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0BB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6FB8C10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C74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FA8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69418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044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18610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C4D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874726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D8F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E8E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8F3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1D76B6B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B17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0BD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5285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6ED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03095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A38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819384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CDE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2E6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A3B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7D701AF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3B4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F01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58013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34A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54425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5D7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12351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58F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0BC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0FF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7505CC3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C56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D44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F1F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8D7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FEA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BF1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93A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515275F5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D2D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386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97992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E83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41121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321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47967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35C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1D2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6A1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589DE11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244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7D5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77723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C89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44210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66B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713918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BCD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650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CC3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09F1DAE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5FB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9F7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01951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6ED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54916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53C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409281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9DC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ED1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EA6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64826AB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5CB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4E1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74176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D89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2284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0C0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4295619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FC9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53A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ED9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4B90C42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B23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EFB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22480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BDE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77493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4E3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931345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55A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92D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9A7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6C5650C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44C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C2B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65531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79B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34581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154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229908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724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EE4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B1F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58D686F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18D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1C3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92242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4C9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04229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F1D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956126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3BF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5D6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119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0978B91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27F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43D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2E5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DCA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C20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B4C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35C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16D15C0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F6A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620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59418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7BB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91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0F8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413961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091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159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385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00D418D8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97B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ED6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55352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384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9658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DE4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285863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DB5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127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3CD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4007136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B8E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97F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26595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EC2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5974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EB8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7103592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DBC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3D4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B54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4A61E6F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092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A92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109909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3FC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687442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330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590644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1BF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ACF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8E1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3DB965C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3B7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24B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2997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3EB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42827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434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693277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C40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F93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465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0548705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510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C1C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24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C9C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924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A7C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0233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3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E73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063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17E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98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89</w:t>
            </w:r>
          </w:p>
        </w:tc>
      </w:tr>
      <w:tr w:rsidR="00FE45A8" w14:paraId="4A8CE8D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3E2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214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39459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C3C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34256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A62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62066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0AC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0BC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98B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302B975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437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116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BEA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107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B89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8A1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428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650E6E67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3A4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513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45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974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3817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5E2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706630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A0D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F59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30E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4BE04821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46B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0BB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81541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4EC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60670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5C2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21136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A27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1FC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E52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60457FE2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00B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477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2862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A78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46913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81B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354326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3E1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BE1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82C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040308D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EEA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1F3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35799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2A5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05090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2FA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127368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467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5E8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A27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35E37D6A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4CB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B59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86492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22A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82445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D89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392197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8E0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3C3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FBF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0F88931C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0BF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24D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09537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5BE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36871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297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046853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D32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9B5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77E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2CCFCE92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5EA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2EF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4540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8EF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31804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9B8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917006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94C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8C3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898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3B5FF01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784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03D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BE6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157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2C5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97F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CB8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476F7CB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4C3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AE9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48489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401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50767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36C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627739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655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632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664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321DA38A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914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78D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08140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2D6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80206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118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54798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2F9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EC5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340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2C4C7DA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C02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260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88799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F1A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69812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81B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332691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DCE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CC0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010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69D2EDDC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33A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9DC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82271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DA4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79134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44C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321419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A40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14E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C26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511E4502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FD0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6CF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219846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C44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719921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9AF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736749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92C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AE9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DB2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33320D05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3AA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620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905278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303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93981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71B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24269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813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996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0BD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350715D8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463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9E2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54084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D0E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25697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173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872029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BA9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782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E0E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63BA4B8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CDD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B12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35B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22F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33A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7AA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70B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13F520D2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803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D06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19819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1D1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18299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1BB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257927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972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163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446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17C7D9B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DB2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355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740414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095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53598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8FF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497385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FC5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1D4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0E0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4E3781C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4F5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D0B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96989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9A6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776444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40E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237883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74B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D8F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3E7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5F568C4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1AB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ADA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01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9FB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6907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AE6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7507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35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E38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Ja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A57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88D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01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9</w:t>
            </w:r>
          </w:p>
        </w:tc>
      </w:tr>
      <w:tr w:rsidR="00FE45A8" w14:paraId="60837941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4AE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4D1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32142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6F0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75004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58A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227474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9A1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76B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68C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5F29A29C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AB5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5A8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30953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E2E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15426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AD7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644378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214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43B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8F6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027589C5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10F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9D5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11587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EDD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80495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40A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53887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384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DDA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31C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4624263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024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964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CD4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1DA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132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4D1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D66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42A3BF6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6B3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CE8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78217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53A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56887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3CF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104672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157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5D7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1D1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4EC57465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F04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827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11872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15E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74972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D5A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610094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361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FD8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169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478128C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179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C27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2833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46A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43606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D62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296139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78E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B8F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ACE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51302A2A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4F9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04C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87939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5DF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70620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FF5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354275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215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E38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47F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5260CAE1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74E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E3F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38572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106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77573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6C7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740517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34F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23B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403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41101FA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F83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7E6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07253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B54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04493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0A0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407117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DF6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594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7B2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267796D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CC2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80C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7120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7FD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54613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B59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766624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557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9AC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BBB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3CA4F69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CDF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1D8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B95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833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C6C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569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36C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4FC0334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BC3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A77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30685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EC2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3004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7A0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146876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25C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F95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96E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3FE4EB8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012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98B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84571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BD9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09531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AE1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64585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667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F9B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A49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6930333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70F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81E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954807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A5F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92880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5BF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5878105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B4A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0F3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831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0DEE4FF7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AD9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B04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62810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CBC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409448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C8D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2138436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C73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39D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B0C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7FB1C918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5FA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F72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28209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BEE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83375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8A0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030242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B80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3A2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228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37CF623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8A2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5A9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8374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73E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96072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659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7328688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672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508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4E6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68ED2283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E82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A4A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21298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E3B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96999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30F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84977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D6B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FF0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326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14B88A0E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EE2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43F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D62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B9A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6F4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92F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F2F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4C787F3A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07E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704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58808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FAF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15930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48F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480416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5CF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E6B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088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4B852F1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B4A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49A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48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57F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.9533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6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DB6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.1017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7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C02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974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E1E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00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09</w:t>
            </w:r>
          </w:p>
        </w:tc>
      </w:tr>
      <w:tr w:rsidR="00FE45A8" w14:paraId="5CE8B328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C1F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686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0662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610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0011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12D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0865011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F4D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44F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3FB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3D0FC3B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EC6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3AA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582664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0A7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79976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53B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0235454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467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FDC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834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68FBD885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E83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A02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717794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D7C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19137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BE7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748750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C40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054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57D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483CE3C6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603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58D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45479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7D7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1711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D32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508004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D94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95F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0E4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66F885C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0F0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43A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99768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61D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04220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84E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451698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349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688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ED2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574032D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FAF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9CD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CC2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2C3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EB9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BC8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775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0B5B5DAF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D00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850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09764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9FD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56635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8811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21713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DE46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051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044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2C0223F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AB0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556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58040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482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19954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E40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565220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7F2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7FA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72B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5B558CA9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1DB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CA0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43046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F16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69342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858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118523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E52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FEF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C52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6C3CD350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164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3DF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84927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11F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34235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CD2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1575693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3EC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752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9A2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  <w:tr w:rsidR="00FE45A8" w14:paraId="122C1BAA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A6E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31D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64656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348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00678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67F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495341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81F8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B7B9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09A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5 to 1984</w:t>
            </w:r>
          </w:p>
        </w:tc>
      </w:tr>
      <w:tr w:rsidR="00FE45A8" w14:paraId="14C9105C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08B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65E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43541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F7B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40559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5AA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555767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DE4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2DE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C3FA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0 to 1989</w:t>
            </w:r>
          </w:p>
        </w:tc>
      </w:tr>
      <w:tr w:rsidR="00FE45A8" w14:paraId="1D006DD4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584A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D19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30626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9AD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98794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166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679438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BCB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B5D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CE4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85 to 1994</w:t>
            </w:r>
          </w:p>
        </w:tc>
      </w:tr>
      <w:tr w:rsidR="00FE45A8" w14:paraId="16B63698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2C2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326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8FE0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8B3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D377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656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07B2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0 to 1999</w:t>
            </w:r>
          </w:p>
        </w:tc>
      </w:tr>
      <w:tr w:rsidR="00FE45A8" w14:paraId="25C9F47B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3384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480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3030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6F7D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10289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EFAB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553644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441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1A4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C8EC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95 to 2004</w:t>
            </w:r>
          </w:p>
        </w:tc>
      </w:tr>
      <w:tr w:rsidR="00FE45A8" w14:paraId="0944435D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D7FE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05C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19477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DA0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06743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B2A8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373502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CEFE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B8C5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36E1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0 to 2009</w:t>
            </w:r>
          </w:p>
        </w:tc>
      </w:tr>
      <w:tr w:rsidR="00FE45A8" w14:paraId="60528B21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F04C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5F37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105703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7F05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886495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CBF2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310040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B053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167B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1440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5 to 2014</w:t>
            </w:r>
          </w:p>
        </w:tc>
      </w:tr>
      <w:tr w:rsidR="00FE45A8" w14:paraId="40EEB162" w14:textId="77777777">
        <w:trPr>
          <w:trHeight w:val="27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04D73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81429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793266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A4B7F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220472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F48D6" w14:textId="77777777" w:rsidR="00FE45A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464531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A23C4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AF0DD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7463F" w14:textId="77777777" w:rsidR="00FE45A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10 to 2019</w:t>
            </w:r>
          </w:p>
        </w:tc>
      </w:tr>
    </w:tbl>
    <w:p w14:paraId="2017D5EB" w14:textId="77777777" w:rsidR="00FE45A8" w:rsidRDefault="00FE45A8"/>
    <w:sectPr w:rsidR="00FE4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1C2160E4"/>
    <w:rsid w:val="00EC5BC2"/>
    <w:rsid w:val="00FE45A8"/>
    <w:rsid w:val="158931F4"/>
    <w:rsid w:val="1C21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A398264"/>
  <w15:docId w15:val="{09240831-F8D0-B142-B084-A10E039A9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39</Words>
  <Characters>11057</Characters>
  <Application>Microsoft Office Word</Application>
  <DocSecurity>0</DocSecurity>
  <Lines>92</Lines>
  <Paragraphs>25</Paragraphs>
  <ScaleCrop>false</ScaleCrop>
  <Company/>
  <LinksUpToDate>false</LinksUpToDate>
  <CharactersWithSpaces>1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新宇</dc:creator>
  <cp:lastModifiedBy>Monisha Swaminathan</cp:lastModifiedBy>
  <cp:revision>2</cp:revision>
  <dcterms:created xsi:type="dcterms:W3CDTF">2023-12-08T11:51:00Z</dcterms:created>
  <dcterms:modified xsi:type="dcterms:W3CDTF">2024-03-06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26B00CFCD404A76A52368528505E28B_11</vt:lpwstr>
  </property>
</Properties>
</file>